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sz w:val="24"/>
          <w:szCs w:val="24"/>
        </w:rPr>
      </w:pPr>
      <w:r>
        <w:rPr/>
        <w:t xml:space="preserve">Figures: </w:t>
      </w:r>
      <w:r>
        <w:rPr>
          <w:sz w:val="24"/>
          <w:szCs w:val="24"/>
        </w:rPr>
        <w:t xml:space="preserve">Figure 1 </w:t>
      </w:r>
      <w:r>
        <w:rPr>
          <w:sz w:val="24"/>
          <w:szCs w:val="24"/>
          <w:lang w:val="en-US"/>
        </w:rPr>
        <w:t xml:space="preserve"> Amenable mortality rates for 25-74 years old by income quintiles in 1992-2003 </w:t>
      </w:r>
    </w:p>
    <w:p>
      <w:pPr>
        <w:pStyle w:val="Normal"/>
        <w:ind w:right="-622" w:hanging="0"/>
        <w:rPr>
          <w:rFonts w:cs="Arial"/>
          <w:sz w:val="22"/>
          <w:szCs w:val="22"/>
          <w:lang w:val="en-US"/>
        </w:rPr>
      </w:pPr>
      <w:r>
        <w:rPr>
          <w:rFonts w:cs="Arial" w:ascii="Arial Narrow" w:hAnsi="Arial Narrow"/>
          <w:sz w:val="22"/>
          <w:szCs w:val="22"/>
          <w:lang w:val="en-US"/>
        </w:rPr>
        <w:t xml:space="preserve">Amenable mortality rates for 25-74 years old by income quintiles in 1992-2003.  Annual total amenable mortality per 100,000 - Table of underlying data for Figure 1. 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</w:tblGrid>
      <w:tr>
        <w:trPr/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4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Men</w:t>
            </w:r>
          </w:p>
        </w:tc>
        <w:tc>
          <w:tcPr>
            <w:tcW w:w="4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Women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4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come quintile</w:t>
            </w:r>
          </w:p>
        </w:tc>
        <w:tc>
          <w:tcPr>
            <w:tcW w:w="4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come quintile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lowest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highest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lowest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highest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9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37.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69.9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27.6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08.4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03.9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63.6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21.8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93.8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94.4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86.52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99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41.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73.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17.8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11.0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98.7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70.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26.9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17.9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93.6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82.69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99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30.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58.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11.8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01.0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87.9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59.9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09.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04.3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93.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78.63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99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58.3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62.0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27.7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99.7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85.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80.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21.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07.9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92.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82.49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99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46.9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61.9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17.5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94.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77.8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67.7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11.6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92.2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89.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71.70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99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52.8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61.5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09.9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93.3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72.3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83.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16.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99.7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85.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70.39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99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57.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47.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07.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89.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66.0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66.3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09.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90.6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74.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72.68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99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43.0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47.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94.7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03.7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68.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67.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14.1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95.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66.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67.12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0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20.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46.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88.5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80.9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66.9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83.4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15.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95.4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70.0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60.71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00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08.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31.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86.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81.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65.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69.5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04.5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73.2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70.3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60.78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00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13.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38.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86.8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67.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52.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56.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99.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81.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62.6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53.56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00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12.9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28.5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89.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66.3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50.9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47.7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89.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75.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66.0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53.85</w:t>
            </w:r>
          </w:p>
        </w:tc>
      </w:tr>
    </w:tbl>
    <w:p>
      <w:pPr>
        <w:pStyle w:val="Heading1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2160" w:footer="0" w:bottom="200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  <w:t>Appendix 1. Causes of death considered amenable to health care according to Nolte and McKee (modified)</w:t>
      </w:r>
    </w:p>
    <w:tbl>
      <w:tblPr>
        <w:tblW w:w="1555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55"/>
      </w:tblGrid>
      <w:tr>
        <w:trPr>
          <w:trHeight w:val="255" w:hRule="atLeast"/>
        </w:trPr>
        <w:tc>
          <w:tcPr>
            <w:tcW w:w="15555" w:type="dxa"/>
            <w:tcBorders/>
            <w:vAlign w:val="bottom"/>
          </w:tcPr>
          <w:tbl>
            <w:tblPr>
              <w:tblW w:w="12460" w:type="dxa"/>
              <w:jc w:val="left"/>
              <w:tblInd w:w="7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880"/>
              <w:gridCol w:w="5400"/>
              <w:gridCol w:w="140"/>
              <w:gridCol w:w="551"/>
              <w:gridCol w:w="1636"/>
              <w:gridCol w:w="83"/>
              <w:gridCol w:w="1770"/>
            </w:tblGrid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 Narrow" w:hAnsi="Arial Narrow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  <w:t>Timing and site of intervention</w:t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Name of group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ind w:right="360" w:hanging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ICD9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ICD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Primary prevention</w:t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Intestinal infections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1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001-009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A00-A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  <w:t>Other infections (Diphtheria, Tetanus, Poliomyelitis)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032, 037, 45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A36, A35, A8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Whooping cough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1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033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A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Measles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1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055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B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Early detection and intervention</w:t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Tuberculosis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010-018, 137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A15-A19, B9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  <w:t>Malignant neoplasm of colon and rectum(‡)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53-154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C18-C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Malignant neoplasm of skin(‡)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73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C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Malignant neoplasm of breast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74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C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  <w:t xml:space="preserve">Malignant neoplasm of cervix uteri 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80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C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  <w:t>Malignant neoplasm of unspecified parts of uterus  and body of uterus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4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79, 182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C54, C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Hypertensive disease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401-405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I10-I13, I11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Cerebrovascular disease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430-438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I60-I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  <w:t>Improved treatment and medical care</w:t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-Predominantly primary care</w:t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Diseases of the thyroid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240-246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E00-E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Diabetes mellitus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49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250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E10-E1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Epilepsy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345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G40-G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  <w:t>All respiratory diseases (excl. pneumonia/influenza)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1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460-479, 488-519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J00-J09, J20-J9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Asthma (*)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5-49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493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J45, J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COPD (*)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5-49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490-492, 496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J40-J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-Predominantly specialist care</w:t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Septicaemia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038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A40-A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Malignant neoplasm of testis(‡)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86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C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Hodgkin’s disease(‡)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201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C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Leukaemia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4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204-208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C91-C9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Chronic rheumatic heart disease (‡)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393-398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I05-I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Influenza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487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J10-J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Pneumonia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480-486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J12-J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Peptic ulcer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531-533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K25-K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Appendicitis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540-543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K35-K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Abdominal hernia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550-553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K40-K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Cholelithiasis &amp; cholecystitis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574-575.1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K80-K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Nephritis and nephrosis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580-589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N00-N07, N17-N19, N25-N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Benign hyperplasia of prostate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600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N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Maternal death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All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630-676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O00-O9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  <w:t>Perinatal deaths, all causes excluding stillbirths†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All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760-779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P00-P96, A33,A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Congenital cardiovascular anomalies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745-747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Q20-Q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-Ischaemic heart disease</w:t>
                  </w:r>
                </w:p>
              </w:tc>
              <w:tc>
                <w:tcPr>
                  <w:tcW w:w="540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Ischaemic heart disease</w:t>
                  </w:r>
                </w:p>
              </w:tc>
              <w:tc>
                <w:tcPr>
                  <w:tcW w:w="69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1-74</w:t>
                  </w:r>
                </w:p>
              </w:tc>
              <w:tc>
                <w:tcPr>
                  <w:tcW w:w="171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410-414</w:t>
                  </w:r>
                </w:p>
              </w:tc>
              <w:tc>
                <w:tcPr>
                  <w:tcW w:w="177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I20-I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9580" w:type="dxa"/>
                  <w:gridSpan w:val="6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  <w:t xml:space="preserve">(‡) Condition not included as ‘amenable condition’ in Denmark, Finland and Sweden in Nolte &amp; McKee's study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9580" w:type="dxa"/>
                  <w:gridSpan w:val="6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  <w:t xml:space="preserve">due to the classification of the WHO data based on ICD8 in these countries. </w:t>
                  </w: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Included in the REDD study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54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  <w:t>(*) Addition by McCallum</w:t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16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185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</w:rPr>
                  </w:r>
                </w:p>
              </w:tc>
              <w:tc>
                <w:tcPr>
                  <w:tcW w:w="5540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 Narrow" w:hAnsi="Arial Narrow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  <w:t>(†) Not included in the REDD study</w:t>
                  </w:r>
                </w:p>
              </w:tc>
              <w:tc>
                <w:tcPr>
                  <w:tcW w:w="5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6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85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 Narrow" w:hAnsi="Arial Narrow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Arial" w:ascii="Arial Narrow" w:hAnsi="Arial Narrow"/>
                      <w:sz w:val="20"/>
                      <w:szCs w:val="2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07:29:00Z</dcterms:created>
  <dc:creator>NHSLAdmin</dc:creator>
  <dc:description/>
  <cp:keywords/>
  <dc:language>en-US</dc:language>
  <cp:lastModifiedBy>NHSLAdmin</cp:lastModifiedBy>
  <dcterms:modified xsi:type="dcterms:W3CDTF">2013-01-03T07:30:00Z</dcterms:modified>
  <cp:revision>3</cp:revision>
  <dc:subject/>
  <dc:title>Figures: Figure 1  Amenable mortality rates for 25-74 years old by income quintiles in 1992-2003 </dc:title>
</cp:coreProperties>
</file>